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2F7F3" w14:textId="2F98F8D0" w:rsidR="00474025" w:rsidRPr="008967ED" w:rsidRDefault="00FD6E06" w:rsidP="008967ED">
      <w:pPr>
        <w:tabs>
          <w:tab w:val="right" w:pos="15398"/>
        </w:tabs>
        <w:rPr>
          <w:rFonts w:ascii="Lucida Sans" w:hAnsi="Lucida Sans"/>
          <w:b/>
          <w:bCs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</w:t>
      </w: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462694A5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9BEFB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B87A4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6387F1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0715CA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FBE900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98E7EA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1214A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5263CD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6F9D8C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FF2D9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2D8553D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EED883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009339E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A9E28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52E2CF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1FFC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22BBE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F6E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A90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E75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CF175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802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89367" w14:textId="418C9F15" w:rsidR="0068643A" w:rsidRPr="00FD6E06" w:rsidRDefault="00FE343D" w:rsidP="00FE343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967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</w:tr>
      <w:tr w:rsidR="0068643A" w:rsidRPr="00FD6E06" w14:paraId="52DAB8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62C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353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254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ADCF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FF90DD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653CCF" w14:textId="77777777" w:rsidR="0068643A" w:rsidRPr="00FD6E06" w:rsidRDefault="00FE343D" w:rsidP="00FE343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E0155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F158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035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7072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13F5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5493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83B8E" w14:textId="7E210353" w:rsidR="0068643A" w:rsidRPr="00FD6E06" w:rsidRDefault="008967ED" w:rsidP="00FE343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-64</w:t>
            </w:r>
          </w:p>
        </w:tc>
      </w:tr>
      <w:tr w:rsidR="0068643A" w:rsidRPr="00FD6E06" w14:paraId="3529E49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2FB4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D46CB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34853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82C5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FA10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574570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0FE0D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22578" w14:textId="201ADE3F" w:rsidR="0068643A" w:rsidRPr="00FD6E06" w:rsidRDefault="008967ED" w:rsidP="00FE343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16</w:t>
            </w:r>
          </w:p>
        </w:tc>
      </w:tr>
      <w:tr w:rsidR="0068643A" w:rsidRPr="00FD6E06" w14:paraId="1809E1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BC01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E3EA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73F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EFE48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6DE9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AB2DD3" w14:textId="3CC0E5B1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-409</w:t>
            </w:r>
          </w:p>
        </w:tc>
      </w:tr>
      <w:tr w:rsidR="0068643A" w:rsidRPr="00FD6E06" w14:paraId="1C9E26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384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F67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66E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7C04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7E272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6FE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2DAAF5E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29B8F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FD24E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A7EA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EF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99FE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467C2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D3C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17BD9F" w14:textId="7FBD2959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-401</w:t>
            </w:r>
          </w:p>
        </w:tc>
      </w:tr>
      <w:tr w:rsidR="0068643A" w:rsidRPr="00FD6E06" w14:paraId="1DABE7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2BF0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20CF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747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F28CA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9C911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80D88" w14:textId="6839C805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-397</w:t>
            </w:r>
          </w:p>
        </w:tc>
      </w:tr>
      <w:tr w:rsidR="0068643A" w:rsidRPr="00FD6E06" w14:paraId="321C83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EB9B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895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7875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13F52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71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B2A2CD" w14:textId="175BC0C7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-401</w:t>
            </w:r>
          </w:p>
        </w:tc>
      </w:tr>
      <w:tr w:rsidR="00BB4AE3" w:rsidRPr="00FD6E06" w14:paraId="1313C1A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EF22B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B86FEB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F961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E08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CD7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74E97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EBA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4F566" w14:textId="0A075B3D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-140</w:t>
            </w:r>
          </w:p>
        </w:tc>
      </w:tr>
      <w:tr w:rsidR="0068643A" w:rsidRPr="00FD6E06" w14:paraId="6E8D42B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E71A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DDA2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BF7280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the review will address with reference to participants, interventions, comparators, and outcomes (PICO)</w:t>
            </w:r>
          </w:p>
          <w:p w14:paraId="389878A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58C5E1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C19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0099A" w14:textId="39DA330C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-156</w:t>
            </w:r>
          </w:p>
        </w:tc>
      </w:tr>
      <w:tr w:rsidR="00BB4AE3" w:rsidRPr="00FD6E06" w14:paraId="72BCEC7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465F2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57CCD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C8DC9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33F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550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the study characteristics (e.g., PICO, study design, setting, time frame) and report characteristics (e.g., years considered, language, publication status) to be used as criteria for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ED9ED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BB22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3EEAA" w14:textId="48FBC648" w:rsidR="0068643A" w:rsidRPr="00FD6E06" w:rsidRDefault="00B115FB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8967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-205</w:t>
            </w:r>
          </w:p>
        </w:tc>
      </w:tr>
      <w:tr w:rsidR="0068643A" w:rsidRPr="00FD6E06" w14:paraId="647BF9A6" w14:textId="77777777" w:rsidTr="00B115FB">
        <w:trPr>
          <w:trHeight w:val="534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95E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294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502C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0A07A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930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2B4ED4" w14:textId="171136C2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-239</w:t>
            </w:r>
          </w:p>
        </w:tc>
      </w:tr>
      <w:tr w:rsidR="0068643A" w:rsidRPr="00FD6E06" w14:paraId="119A41B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253E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CF4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928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1411C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BAA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7E7F3" w14:textId="6EC13379" w:rsidR="0068643A" w:rsidRPr="00FD6E06" w:rsidRDefault="008967ED" w:rsidP="008967ED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ppendix 2</w:t>
            </w:r>
          </w:p>
        </w:tc>
      </w:tr>
      <w:tr w:rsidR="00BB4AE3" w:rsidRPr="00FD6E06" w14:paraId="0E48263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7439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B1211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EDB3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06CB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94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076DB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C5E2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54A58" w14:textId="50B9661D" w:rsidR="0068643A" w:rsidRPr="00FD6E06" w:rsidRDefault="00B115FB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 w:rsidR="008967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229</w:t>
            </w:r>
          </w:p>
        </w:tc>
      </w:tr>
      <w:tr w:rsidR="0068643A" w:rsidRPr="00FD6E06" w14:paraId="03CCA1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7B57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982F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193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BF153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5D8F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05C95" w14:textId="7DDD60D6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-253</w:t>
            </w:r>
          </w:p>
        </w:tc>
      </w:tr>
      <w:tr w:rsidR="0068643A" w:rsidRPr="00FD6E06" w14:paraId="62C2BA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B0F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6B1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C29A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0DA18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7B79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89D99" w14:textId="0501E34F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4-282</w:t>
            </w:r>
          </w:p>
        </w:tc>
      </w:tr>
      <w:tr w:rsidR="0068643A" w:rsidRPr="00FD6E06" w14:paraId="229A107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6B6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6CD2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973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9A09A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22F3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4F64E" w14:textId="05D1D65F" w:rsidR="0068643A" w:rsidRPr="00FD6E06" w:rsidRDefault="008967ED" w:rsidP="00B115FB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-265</w:t>
            </w:r>
          </w:p>
        </w:tc>
      </w:tr>
      <w:tr w:rsidR="0068643A" w:rsidRPr="00FD6E06" w14:paraId="380895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752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57A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4FE3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5E33D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7B45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28C488" w14:textId="61648593" w:rsidR="0068643A" w:rsidRPr="00FD6E06" w:rsidRDefault="000614BA" w:rsidP="000614B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967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272</w:t>
            </w:r>
          </w:p>
        </w:tc>
      </w:tr>
      <w:tr w:rsidR="0068643A" w:rsidRPr="00FD6E06" w14:paraId="5561DC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C34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D4B1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B7D6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A25379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932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32366" w14:textId="3A7A922B" w:rsidR="0068643A" w:rsidRPr="00FD6E06" w:rsidRDefault="000614BA" w:rsidP="000614B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967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292</w:t>
            </w:r>
          </w:p>
        </w:tc>
      </w:tr>
      <w:tr w:rsidR="00BB4AE3" w:rsidRPr="00FD6E06" w14:paraId="06D56A8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5E32F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082CB4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644C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24D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AC8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8E57A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863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D521E9" w14:textId="2688553E" w:rsidR="0068643A" w:rsidRPr="00FD6E06" w:rsidRDefault="008967ED" w:rsidP="000614B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2-308</w:t>
            </w:r>
          </w:p>
        </w:tc>
      </w:tr>
      <w:tr w:rsidR="0068643A" w:rsidRPr="00FD6E06" w14:paraId="1164CD8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E12C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332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4ED9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B5E46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C618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70196" w14:textId="573AF926" w:rsidR="0068643A" w:rsidRPr="00FD6E06" w:rsidRDefault="008967ED" w:rsidP="000614B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-310</w:t>
            </w:r>
          </w:p>
        </w:tc>
      </w:tr>
      <w:tr w:rsidR="0068643A" w:rsidRPr="00FD6E06" w14:paraId="6071EF77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CAAE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610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D3E6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E9AD5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6D1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0A39F" w14:textId="239415AB" w:rsidR="0068643A" w:rsidRPr="00FD6E06" w:rsidRDefault="008967ED" w:rsidP="000614B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-319</w:t>
            </w:r>
          </w:p>
        </w:tc>
      </w:tr>
      <w:tr w:rsidR="0068643A" w:rsidRPr="00FD6E06" w14:paraId="63B465E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FC86D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EB5F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6700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3E2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59502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7251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EB24D53" w14:textId="77777777" w:rsidTr="000614BA">
        <w:trPr>
          <w:trHeight w:val="549"/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B5A1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33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DA5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1FA9D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82A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29FBEC" w14:textId="064EC478" w:rsidR="0068643A" w:rsidRPr="00FD6E06" w:rsidRDefault="000614BA" w:rsidP="000614B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967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298</w:t>
            </w:r>
          </w:p>
        </w:tc>
      </w:tr>
      <w:tr w:rsidR="0068643A" w:rsidRPr="00FD6E06" w14:paraId="711751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4D32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Confidence in </w:t>
            </w: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D38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F80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3AE5C" w14:textId="77777777" w:rsidR="0068643A" w:rsidRPr="00FD6E06" w:rsidRDefault="0097577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24CBA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83B29">
              <w:rPr>
                <w:sz w:val="24"/>
                <w:szCs w:val="24"/>
              </w:rPr>
            </w:r>
            <w:r w:rsidR="00783B2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4888E" w14:textId="4999D1FF" w:rsidR="0068643A" w:rsidRPr="00FD6E06" w:rsidRDefault="008967ED" w:rsidP="000614B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298</w:t>
            </w:r>
          </w:p>
        </w:tc>
      </w:tr>
    </w:tbl>
    <w:p w14:paraId="2699CD02" w14:textId="77777777" w:rsidR="00FD6E06" w:rsidRDefault="00FD6E06"/>
    <w:p w14:paraId="55CC0F77" w14:textId="77777777" w:rsidR="008967ED" w:rsidRDefault="008967ED" w:rsidP="008967ED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systematic review protocol submissions to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BioMed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Central journals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1A8E07C0" w14:textId="107A2359" w:rsidR="008967ED" w:rsidRDefault="008967ED" w:rsidP="008967ED">
      <w:r>
        <w:rPr>
          <w:rStyle w:val="articlecitationvolume"/>
          <w:rFonts w:ascii="Lucida Sans" w:hAnsi="Lucida Sans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i/>
        </w:rPr>
        <w:t>Systematic Reviews</w:t>
      </w:r>
      <w:r>
        <w:rPr>
          <w:rStyle w:val="articlecitationvolume"/>
          <w:rFonts w:ascii="Lucida Sans" w:hAnsi="Lucida Sans"/>
        </w:rPr>
        <w:t xml:space="preserve"> details why this checklist was adapted - </w:t>
      </w:r>
      <w:r w:rsidRPr="00FD6E06">
        <w:rPr>
          <w:rStyle w:val="Strong"/>
          <w:rFonts w:ascii="Lucida Sans" w:hAnsi="Lucida Sans"/>
        </w:rPr>
        <w:t>Moher D</w:t>
      </w:r>
      <w:r>
        <w:rPr>
          <w:rStyle w:val="Strong"/>
          <w:rFonts w:ascii="Lucida Sans" w:hAnsi="Lucida Sans"/>
        </w:rPr>
        <w:t xml:space="preserve">, Stewart L &amp; </w:t>
      </w:r>
      <w:proofErr w:type="spellStart"/>
      <w:r>
        <w:rPr>
          <w:rStyle w:val="Strong"/>
          <w:rFonts w:ascii="Lucida Sans" w:hAnsi="Lucida Sans"/>
        </w:rPr>
        <w:t>Shekelle</w:t>
      </w:r>
      <w:proofErr w:type="spellEnd"/>
      <w:r>
        <w:rPr>
          <w:rStyle w:val="Strong"/>
          <w:rFonts w:ascii="Lucida Sans" w:hAnsi="Lucida Sans"/>
        </w:rPr>
        <w:t xml:space="preserve"> P</w:t>
      </w:r>
      <w:r w:rsidRPr="00FD6E06">
        <w:rPr>
          <w:rStyle w:val="Strong"/>
          <w:rFonts w:ascii="Lucida Sans" w:hAnsi="Lucida Sans"/>
        </w:rPr>
        <w:t xml:space="preserve">: </w:t>
      </w:r>
      <w:r w:rsidRPr="00474025">
        <w:rPr>
          <w:rFonts w:ascii="Lucida Sans" w:hAnsi="Lucida Sans"/>
          <w:lang w:val="en"/>
        </w:rPr>
        <w:t>Implementing PRISMA-P: recommendations for prospective authors</w:t>
      </w:r>
      <w:r w:rsidRPr="00FD6E06">
        <w:rPr>
          <w:rFonts w:ascii="Lucida Sans" w:hAnsi="Lucida Sans"/>
          <w:lang w:val="en"/>
        </w:rPr>
        <w:t xml:space="preserve">. </w:t>
      </w:r>
      <w:r w:rsidRPr="00FD6E06">
        <w:rPr>
          <w:rFonts w:ascii="Lucida Sans" w:hAnsi="Lucida Sans"/>
          <w:i/>
          <w:lang w:val="en"/>
        </w:rPr>
        <w:t>Systematic Reviews</w:t>
      </w:r>
      <w:r w:rsidRPr="00FD6E06">
        <w:rPr>
          <w:rFonts w:ascii="Lucida Sans" w:hAnsi="Lucida Sans"/>
          <w:lang w:val="en"/>
        </w:rPr>
        <w:t xml:space="preserve"> </w:t>
      </w:r>
      <w:r>
        <w:rPr>
          <w:rStyle w:val="articlecitationyear"/>
          <w:rFonts w:ascii="Lucida Sans" w:hAnsi="Lucida Sans"/>
        </w:rPr>
        <w:t>2016</w:t>
      </w:r>
      <w:r w:rsidRPr="00FD6E06">
        <w:rPr>
          <w:rStyle w:val="articlecitationyear"/>
          <w:rFonts w:ascii="Lucida Sans" w:hAnsi="Lucida Sans"/>
        </w:rPr>
        <w:t xml:space="preserve"> </w:t>
      </w:r>
      <w:r>
        <w:rPr>
          <w:rStyle w:val="Strong"/>
          <w:rFonts w:ascii="Lucida Sans" w:hAnsi="Lucida Sans"/>
        </w:rPr>
        <w:t>5</w:t>
      </w:r>
      <w:r>
        <w:rPr>
          <w:rStyle w:val="articlecitationvolume"/>
          <w:rFonts w:ascii="Lucida Sans" w:hAnsi="Lucida Sans"/>
        </w:rPr>
        <w:t>:15</w:t>
      </w:r>
    </w:p>
    <w:sectPr w:rsidR="008967ED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C57C37" w14:textId="77777777" w:rsidR="00783B29" w:rsidRDefault="00783B29" w:rsidP="00FD6E06">
      <w:pPr>
        <w:spacing w:after="0" w:line="240" w:lineRule="auto"/>
      </w:pPr>
      <w:r>
        <w:separator/>
      </w:r>
    </w:p>
  </w:endnote>
  <w:endnote w:type="continuationSeparator" w:id="0">
    <w:p w14:paraId="0741254A" w14:textId="77777777" w:rsidR="00783B29" w:rsidRDefault="00783B2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979F6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25A622D7" wp14:editId="7193484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830293" w14:textId="77777777" w:rsidR="00783B29" w:rsidRDefault="00783B29" w:rsidP="00FD6E06">
      <w:pPr>
        <w:spacing w:after="0" w:line="240" w:lineRule="auto"/>
      </w:pPr>
      <w:r>
        <w:separator/>
      </w:r>
    </w:p>
  </w:footnote>
  <w:footnote w:type="continuationSeparator" w:id="0">
    <w:p w14:paraId="25DA3B8C" w14:textId="77777777" w:rsidR="00783B29" w:rsidRDefault="00783B2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A5F4E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967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B2096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614BA"/>
    <w:rsid w:val="001E4CA1"/>
    <w:rsid w:val="002253F7"/>
    <w:rsid w:val="00474025"/>
    <w:rsid w:val="00664936"/>
    <w:rsid w:val="0068643A"/>
    <w:rsid w:val="00750A0E"/>
    <w:rsid w:val="00783B29"/>
    <w:rsid w:val="007924AC"/>
    <w:rsid w:val="008967ED"/>
    <w:rsid w:val="00975773"/>
    <w:rsid w:val="009B20D2"/>
    <w:rsid w:val="00A0782F"/>
    <w:rsid w:val="00B115FB"/>
    <w:rsid w:val="00B567D4"/>
    <w:rsid w:val="00BB4AE3"/>
    <w:rsid w:val="00CA6DD4"/>
    <w:rsid w:val="00D464FA"/>
    <w:rsid w:val="00EE17D5"/>
    <w:rsid w:val="00F901FE"/>
    <w:rsid w:val="00FD3D68"/>
    <w:rsid w:val="00FD6E06"/>
    <w:rsid w:val="00FE3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71414"/>
  <w15:docId w15:val="{0502BFC1-9ECC-4CAC-8FD3-8210CEE4B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52</Words>
  <Characters>4857</Characters>
  <Application>Microsoft Macintosh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icholas Jones</cp:lastModifiedBy>
  <cp:revision>2</cp:revision>
  <dcterms:created xsi:type="dcterms:W3CDTF">2018-01-25T08:47:00Z</dcterms:created>
  <dcterms:modified xsi:type="dcterms:W3CDTF">2018-01-25T08:47:00Z</dcterms:modified>
</cp:coreProperties>
</file>